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D10517" w14:textId="29734AFA" w:rsidR="00785B4A" w:rsidRDefault="00950556">
      <w:r w:rsidRPr="00FE50AE">
        <w:rPr>
          <w:noProof/>
          <w:lang w:val="en-IN" w:eastAsia="en-IN"/>
        </w:rPr>
        <w:drawing>
          <wp:anchor distT="0" distB="0" distL="114300" distR="114300" simplePos="0" relativeHeight="251658240" behindDoc="1" locked="0" layoutInCell="1" allowOverlap="1" wp14:anchorId="224F4567" wp14:editId="0CF338A1">
            <wp:simplePos x="0" y="0"/>
            <wp:positionH relativeFrom="column">
              <wp:posOffset>-323850</wp:posOffset>
            </wp:positionH>
            <wp:positionV relativeFrom="paragraph">
              <wp:posOffset>285750</wp:posOffset>
            </wp:positionV>
            <wp:extent cx="7486650" cy="7842250"/>
            <wp:effectExtent l="0" t="0" r="0" b="6350"/>
            <wp:wrapTight wrapText="bothSides">
              <wp:wrapPolygon edited="0">
                <wp:start x="0" y="0"/>
                <wp:lineTo x="0" y="21565"/>
                <wp:lineTo x="21545" y="21565"/>
                <wp:lineTo x="21545" y="0"/>
                <wp:lineTo x="0" y="0"/>
              </wp:wrapPolygon>
            </wp:wrapTight>
            <wp:docPr id="12474912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86650" cy="784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B3FF1" w:rsidRPr="001B4B4A">
        <w:rPr>
          <w:b/>
          <w:bCs/>
        </w:rPr>
        <w:t>Table S</w:t>
      </w:r>
      <w:r w:rsidR="0053398C">
        <w:rPr>
          <w:b/>
          <w:bCs/>
        </w:rPr>
        <w:t>1</w:t>
      </w:r>
      <w:bookmarkStart w:id="0" w:name="_GoBack"/>
      <w:bookmarkEnd w:id="0"/>
      <w:r w:rsidR="00CB3FF1" w:rsidRPr="001B4B4A">
        <w:rPr>
          <w:b/>
          <w:bCs/>
        </w:rPr>
        <w:t>.</w:t>
      </w:r>
      <w:r w:rsidR="00CB3FF1">
        <w:t xml:space="preserve"> Summary of themes identified from </w:t>
      </w:r>
      <w:r w:rsidR="009202FF">
        <w:t xml:space="preserve">three </w:t>
      </w:r>
      <w:r w:rsidR="00CB3FF1">
        <w:t xml:space="preserve">qualitative </w:t>
      </w:r>
      <w:r w:rsidR="009202FF">
        <w:t xml:space="preserve">questions </w:t>
      </w:r>
      <w:r w:rsidR="007E0DC5">
        <w:t>included in the survey.</w:t>
      </w:r>
    </w:p>
    <w:p w14:paraId="683EA499" w14:textId="3446B5B7" w:rsidR="00992E2C" w:rsidRDefault="00992E2C" w:rsidP="00C2414D">
      <w:pPr>
        <w:jc w:val="center"/>
      </w:pPr>
    </w:p>
    <w:sectPr w:rsidR="00992E2C" w:rsidSect="00FC499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D6B"/>
    <w:rsid w:val="001867E1"/>
    <w:rsid w:val="001B4B4A"/>
    <w:rsid w:val="00203DA5"/>
    <w:rsid w:val="00275BFD"/>
    <w:rsid w:val="00325D8E"/>
    <w:rsid w:val="0035521F"/>
    <w:rsid w:val="003E7CD4"/>
    <w:rsid w:val="004C1258"/>
    <w:rsid w:val="004E725F"/>
    <w:rsid w:val="0053398C"/>
    <w:rsid w:val="006C738A"/>
    <w:rsid w:val="007324F3"/>
    <w:rsid w:val="00785B4A"/>
    <w:rsid w:val="007E047E"/>
    <w:rsid w:val="007E0DC5"/>
    <w:rsid w:val="00817C08"/>
    <w:rsid w:val="009202FF"/>
    <w:rsid w:val="00931287"/>
    <w:rsid w:val="00950556"/>
    <w:rsid w:val="00992E2C"/>
    <w:rsid w:val="009E3B8C"/>
    <w:rsid w:val="00B04728"/>
    <w:rsid w:val="00B557CF"/>
    <w:rsid w:val="00B9415B"/>
    <w:rsid w:val="00C2414D"/>
    <w:rsid w:val="00C42D6B"/>
    <w:rsid w:val="00C66819"/>
    <w:rsid w:val="00C758B2"/>
    <w:rsid w:val="00CB3FF1"/>
    <w:rsid w:val="00E43AFB"/>
    <w:rsid w:val="00FC4993"/>
    <w:rsid w:val="00FE5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F8C44"/>
  <w15:chartTrackingRefBased/>
  <w15:docId w15:val="{C04A3436-10A2-43AA-B64F-E6E8E46A2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2D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2D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2D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2D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2D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2D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2D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2D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2D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2D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2D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2D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2D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2D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2D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2D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2D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2D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2D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2D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2D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2D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2D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2D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2D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2D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2D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2D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2D6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668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68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68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8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81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873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4</Words>
  <Characters>84</Characters>
  <Application>Microsoft Office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ormick, Halle Grace</dc:creator>
  <cp:keywords/>
  <dc:description/>
  <cp:lastModifiedBy>E502294</cp:lastModifiedBy>
  <cp:revision>21</cp:revision>
  <dcterms:created xsi:type="dcterms:W3CDTF">2024-10-11T23:54:00Z</dcterms:created>
  <dcterms:modified xsi:type="dcterms:W3CDTF">2025-08-11T18:45:00Z</dcterms:modified>
</cp:coreProperties>
</file>